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F1CDA7C" w14:textId="6ED00131" w:rsidR="00B96599" w:rsidRDefault="00B96599" w:rsidP="00B96599">
      <w:pPr>
        <w:jc w:val="center"/>
      </w:pPr>
      <w:r>
        <w:rPr>
          <w:noProof/>
        </w:rPr>
        <w:drawing>
          <wp:inline distT="0" distB="0" distL="0" distR="0" wp14:anchorId="72F3716D" wp14:editId="2422D71C">
            <wp:extent cx="4465216" cy="8229600"/>
            <wp:effectExtent l="0" t="0" r="5715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216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A9921" w14:textId="77777777" w:rsidR="00B96599" w:rsidRDefault="00B96599">
      <w:r>
        <w:br w:type="page"/>
      </w:r>
    </w:p>
    <w:p w14:paraId="49333260" w14:textId="38A799D8" w:rsidR="00B96599" w:rsidRPr="00B96599" w:rsidRDefault="00B96599" w:rsidP="00B96599">
      <w:pPr>
        <w:spacing w:line="480" w:lineRule="auto"/>
        <w:jc w:val="both"/>
        <w:rPr>
          <w:rFonts w:ascii="Arial" w:hAnsi="Arial" w:cs="Arial"/>
          <w:color w:val="FFFFFF" w:themeColor="background1"/>
          <w:sz w:val="22"/>
          <w:szCs w:val="22"/>
        </w:rPr>
      </w:pPr>
      <w:r w:rsidRPr="00B96599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6. Specificity of Cas12a NLS variants in HEK293T cells at DNMT1 site 3 and CD34+ HSPCs at EnAspTS2.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 (A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Quantification of the nuclease activity of different NLS variants at different Cas12a RNP concentrations (20, 10, 5, and 2.5 pmol of protein:crRNA complex) at </w:t>
      </w:r>
      <w:r w:rsidRPr="00B96599">
        <w:rPr>
          <w:rFonts w:ascii="Arial" w:hAnsi="Arial" w:cs="Arial"/>
          <w:i/>
          <w:iCs/>
          <w:color w:val="FFFFFF" w:themeColor="background1"/>
          <w:sz w:val="22"/>
          <w:szCs w:val="22"/>
        </w:rPr>
        <w:t>DNMT1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 site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3 when delivered by nucleofection to HEK293T cells to determine optimal concentration to produce similar </w:t>
      </w:r>
      <w:r w:rsidR="001407BC">
        <w:rPr>
          <w:rFonts w:ascii="Arial" w:hAnsi="Arial" w:cs="Arial"/>
          <w:color w:val="FFFFFF" w:themeColor="background1"/>
          <w:sz w:val="22"/>
          <w:szCs w:val="22"/>
        </w:rPr>
        <w:t>editing rates</w:t>
      </w:r>
      <w:r w:rsidR="001407BC"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at the on-target site for specificity analysis. Black triangle indicates the titration of the RNP complex. </w:t>
      </w:r>
      <w:r>
        <w:rPr>
          <w:rFonts w:ascii="Arial" w:hAnsi="Arial" w:cs="Arial"/>
          <w:color w:val="FFFFFF" w:themeColor="background1"/>
          <w:sz w:val="22"/>
          <w:szCs w:val="22"/>
        </w:rPr>
        <w:t>(B)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 Quantification of editing activity by enAspCas12a variants at on-target and top 5 GUIDE-tag identified potential off-target sites in HEK293T cells. Results were obtained from a single experiment.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 (C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Representative Indel distributions by mock control </w:t>
      </w:r>
      <w:r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Left Column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and enAspCas12a-WT </w:t>
      </w:r>
      <w:r w:rsidR="001407BC">
        <w:rPr>
          <w:rFonts w:ascii="Arial" w:hAnsi="Arial" w:cs="Arial"/>
          <w:color w:val="FFFFFF" w:themeColor="background1"/>
          <w:sz w:val="22"/>
          <w:szCs w:val="22"/>
        </w:rPr>
        <w:t xml:space="preserve">RNP </w:t>
      </w:r>
      <w:r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Right Column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at OT1 </w:t>
      </w:r>
      <w:r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Top Row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 xml:space="preserve">and OT2 </w:t>
      </w:r>
      <w:r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Bottom Row) </w:t>
      </w:r>
      <w:r w:rsidRPr="00B96599">
        <w:rPr>
          <w:rFonts w:ascii="Arial" w:hAnsi="Arial" w:cs="Arial"/>
          <w:color w:val="FFFFFF" w:themeColor="background1"/>
          <w:sz w:val="22"/>
          <w:szCs w:val="22"/>
        </w:rPr>
        <w:t>of EnAspTS2.</w:t>
      </w:r>
    </w:p>
    <w:sectPr w:rsidR="00B96599" w:rsidRPr="00B96599" w:rsidSect="00B965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1EDD5" w14:textId="77777777" w:rsidR="00073522" w:rsidRDefault="00073522" w:rsidP="00B96599">
      <w:r>
        <w:separator/>
      </w:r>
    </w:p>
  </w:endnote>
  <w:endnote w:type="continuationSeparator" w:id="0">
    <w:p w14:paraId="08B9228B" w14:textId="77777777" w:rsidR="00073522" w:rsidRDefault="00073522" w:rsidP="00B96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C78F8" w14:textId="77777777" w:rsidR="00B96599" w:rsidRDefault="00B965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E8283" w14:textId="77777777" w:rsidR="00B96599" w:rsidRDefault="00B965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4A799" w14:textId="77777777" w:rsidR="00B96599" w:rsidRDefault="00B96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CB116" w14:textId="77777777" w:rsidR="00073522" w:rsidRDefault="00073522" w:rsidP="00B96599">
      <w:r>
        <w:separator/>
      </w:r>
    </w:p>
  </w:footnote>
  <w:footnote w:type="continuationSeparator" w:id="0">
    <w:p w14:paraId="6509325F" w14:textId="77777777" w:rsidR="00073522" w:rsidRDefault="00073522" w:rsidP="00B965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CAA71" w14:textId="77777777" w:rsidR="00B96599" w:rsidRDefault="00B965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8EFE4" w14:textId="77777777" w:rsidR="00B96599" w:rsidRDefault="00B965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2426C" w14:textId="77777777" w:rsidR="00B96599" w:rsidRDefault="00B965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99"/>
    <w:rsid w:val="00073522"/>
    <w:rsid w:val="001407BC"/>
    <w:rsid w:val="00327C7E"/>
    <w:rsid w:val="00531DAA"/>
    <w:rsid w:val="00806AD3"/>
    <w:rsid w:val="00A463C9"/>
    <w:rsid w:val="00B96599"/>
    <w:rsid w:val="00C50F59"/>
    <w:rsid w:val="00D903BA"/>
    <w:rsid w:val="00DE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9DA68"/>
  <w15:chartTrackingRefBased/>
  <w15:docId w15:val="{F1ADB2C2-7A51-DF4C-BF6F-A303B4FE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599"/>
  </w:style>
  <w:style w:type="paragraph" w:styleId="Footer">
    <w:name w:val="footer"/>
    <w:basedOn w:val="Normal"/>
    <w:link w:val="FooterChar"/>
    <w:uiPriority w:val="99"/>
    <w:unhideWhenUsed/>
    <w:rsid w:val="00B96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599"/>
  </w:style>
  <w:style w:type="paragraph" w:styleId="Revision">
    <w:name w:val="Revision"/>
    <w:hidden/>
    <w:uiPriority w:val="99"/>
    <w:semiHidden/>
    <w:rsid w:val="00140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5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3</cp:revision>
  <dcterms:created xsi:type="dcterms:W3CDTF">2022-01-31T22:16:00Z</dcterms:created>
  <dcterms:modified xsi:type="dcterms:W3CDTF">2022-01-31T22:16:00Z</dcterms:modified>
</cp:coreProperties>
</file>